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4ABCB" w14:textId="77777777" w:rsidR="00001116" w:rsidRDefault="00001116" w:rsidP="00001116">
      <w:pPr>
        <w:pStyle w:val="Captions-Tables"/>
        <w:ind w:left="34" w:firstLine="0"/>
      </w:pPr>
      <w:r w:rsidRPr="009E4607">
        <w:t>S3 Table: Dispensing of medication abortion pills by service delivery points (SDPs) disaggregated by gender of the simulated client in three Nigerian states and an Indian state</w:t>
      </w:r>
    </w:p>
    <w:p w14:paraId="33ED6E18" w14:textId="77777777" w:rsidR="00001116" w:rsidRDefault="00001116" w:rsidP="00001116">
      <w:pPr>
        <w:pStyle w:val="Captions-Tables"/>
        <w:ind w:left="34" w:firstLine="0"/>
      </w:pPr>
    </w:p>
    <w:tbl>
      <w:tblPr>
        <w:tblW w:w="14900" w:type="dxa"/>
        <w:tblLook w:val="04A0" w:firstRow="1" w:lastRow="0" w:firstColumn="1" w:lastColumn="0" w:noHBand="0" w:noVBand="1"/>
      </w:tblPr>
      <w:tblGrid>
        <w:gridCol w:w="360"/>
        <w:gridCol w:w="2060"/>
        <w:gridCol w:w="658"/>
        <w:gridCol w:w="1575"/>
        <w:gridCol w:w="657"/>
        <w:gridCol w:w="1575"/>
        <w:gridCol w:w="700"/>
        <w:gridCol w:w="1471"/>
        <w:gridCol w:w="549"/>
        <w:gridCol w:w="1315"/>
        <w:gridCol w:w="549"/>
        <w:gridCol w:w="1315"/>
        <w:gridCol w:w="683"/>
        <w:gridCol w:w="1433"/>
      </w:tblGrid>
      <w:tr w:rsidR="00001116" w:rsidRPr="00001116" w14:paraId="09DA4D24" w14:textId="77777777" w:rsidTr="00001116">
        <w:trPr>
          <w:trHeight w:val="320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4C6E8"/>
            <w:hideMark/>
          </w:tcPr>
          <w:p w14:paraId="6C6B2D16" w14:textId="77777777" w:rsidR="00001116" w:rsidRPr="00001116" w:rsidRDefault="00001116" w:rsidP="00001116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8"/>
            <w:hideMark/>
          </w:tcPr>
          <w:p w14:paraId="66AD8EF0" w14:textId="77777777" w:rsidR="00001116" w:rsidRPr="00001116" w:rsidRDefault="00001116" w:rsidP="00001116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 </w:t>
            </w:r>
          </w:p>
        </w:tc>
        <w:tc>
          <w:tcPr>
            <w:tcW w:w="663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8"/>
            <w:hideMark/>
          </w:tcPr>
          <w:p w14:paraId="2B518766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val="en-GB" w:eastAsia="zh-CN"/>
              </w:rPr>
              <w:t>Nigerian states</w:t>
            </w:r>
          </w:p>
        </w:tc>
        <w:tc>
          <w:tcPr>
            <w:tcW w:w="5844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4C6E8"/>
            <w:hideMark/>
          </w:tcPr>
          <w:p w14:paraId="71C41158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val="en-GB" w:eastAsia="zh-CN"/>
              </w:rPr>
              <w:t>Indian state</w:t>
            </w:r>
          </w:p>
        </w:tc>
      </w:tr>
      <w:tr w:rsidR="00001116" w:rsidRPr="00001116" w14:paraId="0B50E8A8" w14:textId="77777777" w:rsidTr="00001116">
        <w:trPr>
          <w:trHeight w:val="600"/>
        </w:trPr>
        <w:tc>
          <w:tcPr>
            <w:tcW w:w="24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16CE0E69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Characteristic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0B8BB0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Facilities offering MA drugs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7FACBF6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Facilities not offering MA drugs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hideMark/>
          </w:tcPr>
          <w:p w14:paraId="5B6F5AEE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 xml:space="preserve">All facilities 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A005000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Facilities offering MA drugs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909ED49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Facilities not offering MA drugs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hideMark/>
          </w:tcPr>
          <w:p w14:paraId="6CE0E8D3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 xml:space="preserve">All facilities </w:t>
            </w:r>
          </w:p>
        </w:tc>
      </w:tr>
      <w:tr w:rsidR="00001116" w:rsidRPr="00001116" w14:paraId="251E44D1" w14:textId="77777777" w:rsidTr="00001116">
        <w:trPr>
          <w:trHeight w:val="280"/>
        </w:trPr>
        <w:tc>
          <w:tcPr>
            <w:tcW w:w="24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9FA2E34" w14:textId="77777777" w:rsidR="00001116" w:rsidRPr="00001116" w:rsidRDefault="00001116" w:rsidP="00001116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Simulated client gende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B4B12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BC4A3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3658C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B9EE1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ACA3F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DDA8AE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CF43A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226D2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80049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FBAA0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75840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117E11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%</w:t>
            </w:r>
          </w:p>
        </w:tc>
      </w:tr>
      <w:tr w:rsidR="00001116" w:rsidRPr="00001116" w14:paraId="74E3DD07" w14:textId="77777777" w:rsidTr="00001116">
        <w:trPr>
          <w:trHeight w:val="32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1542DC52" w14:textId="77777777" w:rsidR="00001116" w:rsidRPr="00001116" w:rsidRDefault="00001116" w:rsidP="00001116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0AF9D3" w14:textId="77777777" w:rsidR="00001116" w:rsidRPr="00001116" w:rsidRDefault="00001116" w:rsidP="00001116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 xml:space="preserve">Female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1EEACB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22511B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42.4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8E26BD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7107C4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57.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439B47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9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4A8F207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100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599F74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4705B9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22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B36937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D8491B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77.8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7980C0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D4D2DD3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100.0</w:t>
            </w:r>
          </w:p>
        </w:tc>
      </w:tr>
      <w:tr w:rsidR="00001116" w:rsidRPr="00001116" w14:paraId="65399127" w14:textId="77777777" w:rsidTr="00001116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A34C87" w14:textId="77777777" w:rsidR="00001116" w:rsidRPr="00001116" w:rsidRDefault="00001116" w:rsidP="00001116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 xml:space="preserve">      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BBC1F7" w14:textId="77777777" w:rsidR="00001116" w:rsidRPr="00001116" w:rsidRDefault="00001116" w:rsidP="00001116">
            <w:pPr>
              <w:spacing w:line="240" w:lineRule="auto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Mal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0D024A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1D9763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27.2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45AE3F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6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3A7555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72.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B444E6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9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C411AE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100.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E73027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2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2F303E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42.2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5A9FD3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3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B251AC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57.8%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F3FC29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6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1DB870" w14:textId="77777777" w:rsidR="00001116" w:rsidRPr="00001116" w:rsidRDefault="00001116" w:rsidP="0000111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</w:pPr>
            <w:r w:rsidRPr="00001116">
              <w:rPr>
                <w:rFonts w:ascii="Times New Roman" w:eastAsia="Times New Roman" w:hAnsi="Times New Roman"/>
                <w:color w:val="000000"/>
                <w:szCs w:val="22"/>
                <w:lang w:val="en-GB" w:eastAsia="zh-CN"/>
              </w:rPr>
              <w:t>100.0</w:t>
            </w:r>
          </w:p>
        </w:tc>
      </w:tr>
    </w:tbl>
    <w:p w14:paraId="4BE471B8" w14:textId="77777777" w:rsidR="00D94F04" w:rsidRDefault="00D94F04"/>
    <w:sectPr w:rsidR="00D94F04" w:rsidSect="000011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116"/>
    <w:rsid w:val="00001116"/>
    <w:rsid w:val="00023CCB"/>
    <w:rsid w:val="00082CE8"/>
    <w:rsid w:val="0008762B"/>
    <w:rsid w:val="000C1231"/>
    <w:rsid w:val="001F2250"/>
    <w:rsid w:val="00213C3E"/>
    <w:rsid w:val="002D1AA4"/>
    <w:rsid w:val="002E10E7"/>
    <w:rsid w:val="00331760"/>
    <w:rsid w:val="00346E36"/>
    <w:rsid w:val="003F5182"/>
    <w:rsid w:val="0045286F"/>
    <w:rsid w:val="00471BD3"/>
    <w:rsid w:val="004F4A78"/>
    <w:rsid w:val="005219C7"/>
    <w:rsid w:val="00546587"/>
    <w:rsid w:val="00594FFE"/>
    <w:rsid w:val="005B3340"/>
    <w:rsid w:val="005B4BCB"/>
    <w:rsid w:val="005C69A6"/>
    <w:rsid w:val="006868EE"/>
    <w:rsid w:val="00820A2E"/>
    <w:rsid w:val="00832D4D"/>
    <w:rsid w:val="00851A32"/>
    <w:rsid w:val="008739B9"/>
    <w:rsid w:val="008803B8"/>
    <w:rsid w:val="008B74AC"/>
    <w:rsid w:val="008D6BBF"/>
    <w:rsid w:val="00A3226C"/>
    <w:rsid w:val="00B031DA"/>
    <w:rsid w:val="00B67C09"/>
    <w:rsid w:val="00BC79E4"/>
    <w:rsid w:val="00BD452F"/>
    <w:rsid w:val="00C168C2"/>
    <w:rsid w:val="00C96ACF"/>
    <w:rsid w:val="00CC3CBD"/>
    <w:rsid w:val="00CC3EA7"/>
    <w:rsid w:val="00D11F0B"/>
    <w:rsid w:val="00D94F04"/>
    <w:rsid w:val="00DA4367"/>
    <w:rsid w:val="00E427FE"/>
    <w:rsid w:val="00E717B6"/>
    <w:rsid w:val="00F044A3"/>
    <w:rsid w:val="00FD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8D3A6"/>
  <w15:chartTrackingRefBased/>
  <w15:docId w15:val="{1C75FD72-1773-4A4D-A0FF-51906DB4F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116"/>
    <w:pPr>
      <w:spacing w:line="480" w:lineRule="auto"/>
    </w:pPr>
    <w:rPr>
      <w:rFonts w:eastAsiaTheme="minorHAnsi" w:cs="Times New Roman"/>
      <w:kern w:val="0"/>
      <w:sz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-Tables">
    <w:name w:val="Captions - Tables"/>
    <w:basedOn w:val="Normal"/>
    <w:link w:val="Captions-TablesChar"/>
    <w:qFormat/>
    <w:rsid w:val="00001116"/>
    <w:pPr>
      <w:spacing w:line="360" w:lineRule="auto"/>
      <w:ind w:left="1444" w:hanging="1410"/>
    </w:pPr>
    <w:rPr>
      <w:rFonts w:ascii="Times New Roman Bold" w:hAnsi="Times New Roman Bold"/>
      <w:b/>
      <w:bCs/>
      <w:iCs/>
      <w:noProof/>
      <w:color w:val="000000" w:themeColor="text1"/>
      <w:szCs w:val="20"/>
    </w:rPr>
  </w:style>
  <w:style w:type="character" w:customStyle="1" w:styleId="Captions-TablesChar">
    <w:name w:val="Captions - Tables Char"/>
    <w:basedOn w:val="DefaultParagraphFont"/>
    <w:link w:val="Captions-Tables"/>
    <w:rsid w:val="00001116"/>
    <w:rPr>
      <w:rFonts w:ascii="Times New Roman Bold" w:eastAsiaTheme="minorHAnsi" w:hAnsi="Times New Roman Bold" w:cs="Times New Roman"/>
      <w:b/>
      <w:bCs/>
      <w:iCs/>
      <w:noProof/>
      <w:color w:val="000000" w:themeColor="text1"/>
      <w:kern w:val="0"/>
      <w:sz w:val="22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9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dula Shankar</dc:creator>
  <cp:keywords/>
  <dc:description/>
  <cp:lastModifiedBy>Mridula Shankar</cp:lastModifiedBy>
  <cp:revision>1</cp:revision>
  <dcterms:created xsi:type="dcterms:W3CDTF">2023-11-07T13:25:00Z</dcterms:created>
  <dcterms:modified xsi:type="dcterms:W3CDTF">2023-11-07T13:26:00Z</dcterms:modified>
</cp:coreProperties>
</file>